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C194AF" w14:textId="77777777" w:rsidR="003504BC" w:rsidRPr="002060BA" w:rsidRDefault="003504BC" w:rsidP="003504B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060BA">
        <w:rPr>
          <w:rFonts w:ascii="Times New Roman" w:hAnsi="Times New Roman" w:cs="Times New Roman"/>
          <w:b/>
          <w:sz w:val="24"/>
          <w:szCs w:val="24"/>
        </w:rPr>
        <w:t xml:space="preserve">S2 Table. Correlation matrix among the 23 environmental variables considered initially (correlation coefficients &gt; 0.8 are in bold). </w:t>
      </w:r>
      <w:r w:rsidRPr="002060BA">
        <w:rPr>
          <w:rFonts w:ascii="Times New Roman" w:hAnsi="Times New Roman" w:cs="Times New Roman"/>
          <w:sz w:val="24"/>
          <w:szCs w:val="24"/>
        </w:rPr>
        <w:t>The 13 variables used for the species distribution models are in grey cells.</w:t>
      </w:r>
    </w:p>
    <w:p w14:paraId="7871CA00" w14:textId="77777777" w:rsidR="003504BC" w:rsidRPr="002060BA" w:rsidRDefault="003504BC" w:rsidP="003504B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05F51D5" w14:textId="77777777" w:rsidR="003504BC" w:rsidRPr="002060BA" w:rsidRDefault="003504BC" w:rsidP="003504BC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060BA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23D322EF" wp14:editId="75EFFA65">
            <wp:extent cx="9352157" cy="3122023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9375822" cy="31299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060BA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B822024" w14:textId="77777777" w:rsidR="003504BC" w:rsidRDefault="003504BC"/>
    <w:sectPr w:rsidR="003504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1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4BC"/>
    <w:rsid w:val="003504BC"/>
    <w:rsid w:val="003A0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500451"/>
  <w15:chartTrackingRefBased/>
  <w15:docId w15:val="{83ACABCC-06A0-4791-A31F-ABEEB46A77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</Words>
  <Characters>183</Characters>
  <Application>Microsoft Office Word</Application>
  <DocSecurity>0</DocSecurity>
  <Lines>1</Lines>
  <Paragraphs>1</Paragraphs>
  <ScaleCrop>false</ScaleCrop>
  <Company/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0-12-29T12:07:00Z</dcterms:created>
  <dcterms:modified xsi:type="dcterms:W3CDTF">2020-12-29T12:07:00Z</dcterms:modified>
</cp:coreProperties>
</file>